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CD380" w14:textId="77777777" w:rsidR="004D35A7" w:rsidRPr="004D35A7" w:rsidRDefault="004D35A7" w:rsidP="004D35A7">
      <w:pPr>
        <w:spacing w:after="0"/>
        <w:rPr>
          <w:rFonts w:cstheme="minorHAnsi"/>
          <w:u w:val="single"/>
        </w:rPr>
      </w:pPr>
      <w:r w:rsidRPr="004D35A7">
        <w:rPr>
          <w:rFonts w:cstheme="minorHAnsi"/>
          <w:u w:val="single"/>
        </w:rPr>
        <w:t>Supplementary File 1: Screenshot of the custom validation settings for the heatmap question used in the survey design.</w:t>
      </w:r>
    </w:p>
    <w:p w14:paraId="7CD5C013" w14:textId="0C2ABEDE" w:rsidR="004D35A7" w:rsidRPr="004D35A7" w:rsidRDefault="004D35A7" w:rsidP="004D35A7">
      <w:pPr>
        <w:spacing w:after="0"/>
        <w:rPr>
          <w:rFonts w:cstheme="minorHAnsi"/>
          <w:sz w:val="24"/>
          <w:szCs w:val="24"/>
        </w:rPr>
      </w:pPr>
      <w:r w:rsidRPr="002801C8">
        <w:rPr>
          <w:rFonts w:cstheme="minorHAnsi"/>
          <w:i/>
          <w:noProof/>
          <w:color w:val="0070C0"/>
          <w:sz w:val="24"/>
          <w:szCs w:val="24"/>
        </w:rPr>
        <w:drawing>
          <wp:inline distT="0" distB="0" distL="0" distR="0" wp14:anchorId="6DE6C36F" wp14:editId="643A290A">
            <wp:extent cx="5076825" cy="9424413"/>
            <wp:effectExtent l="0" t="0" r="0" b="0"/>
            <wp:docPr id="2119852773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852773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3" r="44493" b="22028"/>
                    <a:stretch/>
                  </pic:blipFill>
                  <pic:spPr bwMode="auto">
                    <a:xfrm>
                      <a:off x="0" y="0"/>
                      <a:ext cx="5087102" cy="9443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D35A7" w:rsidRPr="004D35A7" w:rsidSect="004D35A7">
      <w:pgSz w:w="11906" w:h="16838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5A7"/>
    <w:rsid w:val="000008F5"/>
    <w:rsid w:val="000009C3"/>
    <w:rsid w:val="00003946"/>
    <w:rsid w:val="0003618C"/>
    <w:rsid w:val="000412A7"/>
    <w:rsid w:val="000514EC"/>
    <w:rsid w:val="0006420E"/>
    <w:rsid w:val="000705B3"/>
    <w:rsid w:val="0009731D"/>
    <w:rsid w:val="000C59EF"/>
    <w:rsid w:val="000D0EF9"/>
    <w:rsid w:val="000D1217"/>
    <w:rsid w:val="000F3CD5"/>
    <w:rsid w:val="000F7380"/>
    <w:rsid w:val="00100765"/>
    <w:rsid w:val="00104CD9"/>
    <w:rsid w:val="00117CEE"/>
    <w:rsid w:val="0012157A"/>
    <w:rsid w:val="00140F91"/>
    <w:rsid w:val="0014304B"/>
    <w:rsid w:val="00157DA4"/>
    <w:rsid w:val="00162FEB"/>
    <w:rsid w:val="00163BB7"/>
    <w:rsid w:val="00170221"/>
    <w:rsid w:val="00173E1B"/>
    <w:rsid w:val="00185F95"/>
    <w:rsid w:val="00193245"/>
    <w:rsid w:val="00195782"/>
    <w:rsid w:val="001A4396"/>
    <w:rsid w:val="001B0F5B"/>
    <w:rsid w:val="001B6579"/>
    <w:rsid w:val="001C2A67"/>
    <w:rsid w:val="001D4F04"/>
    <w:rsid w:val="001D5DE9"/>
    <w:rsid w:val="001E2B51"/>
    <w:rsid w:val="001E3129"/>
    <w:rsid w:val="001F201E"/>
    <w:rsid w:val="001F6C74"/>
    <w:rsid w:val="002067BA"/>
    <w:rsid w:val="00212E00"/>
    <w:rsid w:val="00233C7F"/>
    <w:rsid w:val="00246DB9"/>
    <w:rsid w:val="002546B9"/>
    <w:rsid w:val="002565E7"/>
    <w:rsid w:val="00260D6A"/>
    <w:rsid w:val="00263985"/>
    <w:rsid w:val="002640FC"/>
    <w:rsid w:val="00267E0B"/>
    <w:rsid w:val="002779C8"/>
    <w:rsid w:val="00285577"/>
    <w:rsid w:val="00291737"/>
    <w:rsid w:val="00292085"/>
    <w:rsid w:val="00297C3B"/>
    <w:rsid w:val="002A541C"/>
    <w:rsid w:val="002B0D63"/>
    <w:rsid w:val="002C2D2A"/>
    <w:rsid w:val="002C2E2F"/>
    <w:rsid w:val="002D0CDA"/>
    <w:rsid w:val="002D6F9B"/>
    <w:rsid w:val="002E06EE"/>
    <w:rsid w:val="00302925"/>
    <w:rsid w:val="00304ED7"/>
    <w:rsid w:val="00313B05"/>
    <w:rsid w:val="00315A4F"/>
    <w:rsid w:val="00316A1F"/>
    <w:rsid w:val="0032570E"/>
    <w:rsid w:val="00332278"/>
    <w:rsid w:val="003557B5"/>
    <w:rsid w:val="00361E38"/>
    <w:rsid w:val="00373D7D"/>
    <w:rsid w:val="00393FC1"/>
    <w:rsid w:val="003A29A2"/>
    <w:rsid w:val="003A462C"/>
    <w:rsid w:val="003A4DFA"/>
    <w:rsid w:val="003A5FB6"/>
    <w:rsid w:val="003A65A9"/>
    <w:rsid w:val="003B29EB"/>
    <w:rsid w:val="003B3ADD"/>
    <w:rsid w:val="003F5441"/>
    <w:rsid w:val="004127A9"/>
    <w:rsid w:val="004157C4"/>
    <w:rsid w:val="00421E90"/>
    <w:rsid w:val="00441ABB"/>
    <w:rsid w:val="00442374"/>
    <w:rsid w:val="0045784C"/>
    <w:rsid w:val="004600CF"/>
    <w:rsid w:val="00463C63"/>
    <w:rsid w:val="00467709"/>
    <w:rsid w:val="00471E0B"/>
    <w:rsid w:val="004737AD"/>
    <w:rsid w:val="0048779B"/>
    <w:rsid w:val="004925A5"/>
    <w:rsid w:val="00494DED"/>
    <w:rsid w:val="004A587A"/>
    <w:rsid w:val="004B61A0"/>
    <w:rsid w:val="004C5CC0"/>
    <w:rsid w:val="004C764D"/>
    <w:rsid w:val="004D2287"/>
    <w:rsid w:val="004D35A7"/>
    <w:rsid w:val="004D7C8B"/>
    <w:rsid w:val="004F7092"/>
    <w:rsid w:val="00501C09"/>
    <w:rsid w:val="00506333"/>
    <w:rsid w:val="00526978"/>
    <w:rsid w:val="0052721E"/>
    <w:rsid w:val="0053043B"/>
    <w:rsid w:val="00546F34"/>
    <w:rsid w:val="0055107D"/>
    <w:rsid w:val="005601D7"/>
    <w:rsid w:val="00566815"/>
    <w:rsid w:val="00566CFA"/>
    <w:rsid w:val="0057375A"/>
    <w:rsid w:val="005810F7"/>
    <w:rsid w:val="005968B3"/>
    <w:rsid w:val="005A3FFC"/>
    <w:rsid w:val="005B2C6A"/>
    <w:rsid w:val="005F2C38"/>
    <w:rsid w:val="00600E40"/>
    <w:rsid w:val="00610FEB"/>
    <w:rsid w:val="00611080"/>
    <w:rsid w:val="00612C61"/>
    <w:rsid w:val="00616ACF"/>
    <w:rsid w:val="00622A28"/>
    <w:rsid w:val="00631CC6"/>
    <w:rsid w:val="0063398E"/>
    <w:rsid w:val="00647FBE"/>
    <w:rsid w:val="0065740E"/>
    <w:rsid w:val="00664BB5"/>
    <w:rsid w:val="00665AF6"/>
    <w:rsid w:val="006727C0"/>
    <w:rsid w:val="00682AB8"/>
    <w:rsid w:val="006B0C20"/>
    <w:rsid w:val="006B0F04"/>
    <w:rsid w:val="006B734D"/>
    <w:rsid w:val="006C3EF1"/>
    <w:rsid w:val="006C402A"/>
    <w:rsid w:val="006D0BA4"/>
    <w:rsid w:val="006E7B05"/>
    <w:rsid w:val="0070221A"/>
    <w:rsid w:val="00702C05"/>
    <w:rsid w:val="00703543"/>
    <w:rsid w:val="0070791B"/>
    <w:rsid w:val="00711EEE"/>
    <w:rsid w:val="00712D1E"/>
    <w:rsid w:val="007209B2"/>
    <w:rsid w:val="007241E7"/>
    <w:rsid w:val="007360C8"/>
    <w:rsid w:val="00736C5C"/>
    <w:rsid w:val="00741285"/>
    <w:rsid w:val="00753CEC"/>
    <w:rsid w:val="0079143A"/>
    <w:rsid w:val="007A3BDD"/>
    <w:rsid w:val="007A47D3"/>
    <w:rsid w:val="007C4655"/>
    <w:rsid w:val="007D42B3"/>
    <w:rsid w:val="007F3143"/>
    <w:rsid w:val="007F376B"/>
    <w:rsid w:val="007F39E5"/>
    <w:rsid w:val="00801179"/>
    <w:rsid w:val="008204D1"/>
    <w:rsid w:val="008250C0"/>
    <w:rsid w:val="00835AF5"/>
    <w:rsid w:val="008538A1"/>
    <w:rsid w:val="008609D0"/>
    <w:rsid w:val="00865A36"/>
    <w:rsid w:val="00875EE8"/>
    <w:rsid w:val="008915DA"/>
    <w:rsid w:val="008936C6"/>
    <w:rsid w:val="008D4312"/>
    <w:rsid w:val="008D4931"/>
    <w:rsid w:val="008E148C"/>
    <w:rsid w:val="008E784A"/>
    <w:rsid w:val="008F62B6"/>
    <w:rsid w:val="009035FF"/>
    <w:rsid w:val="0090662D"/>
    <w:rsid w:val="00912555"/>
    <w:rsid w:val="00915E89"/>
    <w:rsid w:val="009233AB"/>
    <w:rsid w:val="0093269F"/>
    <w:rsid w:val="00943A58"/>
    <w:rsid w:val="009520DF"/>
    <w:rsid w:val="009565A1"/>
    <w:rsid w:val="00956B3B"/>
    <w:rsid w:val="009638D1"/>
    <w:rsid w:val="009842D7"/>
    <w:rsid w:val="00993325"/>
    <w:rsid w:val="00996F2E"/>
    <w:rsid w:val="009A2A49"/>
    <w:rsid w:val="009A6E3C"/>
    <w:rsid w:val="009B07BB"/>
    <w:rsid w:val="009B7509"/>
    <w:rsid w:val="009C0D56"/>
    <w:rsid w:val="009C1986"/>
    <w:rsid w:val="009C4B8C"/>
    <w:rsid w:val="009C5858"/>
    <w:rsid w:val="009D27F0"/>
    <w:rsid w:val="009E3590"/>
    <w:rsid w:val="009E5690"/>
    <w:rsid w:val="009E7F6D"/>
    <w:rsid w:val="009F42AF"/>
    <w:rsid w:val="00A0264E"/>
    <w:rsid w:val="00A2091F"/>
    <w:rsid w:val="00A303C3"/>
    <w:rsid w:val="00A34709"/>
    <w:rsid w:val="00A34C9C"/>
    <w:rsid w:val="00A51E78"/>
    <w:rsid w:val="00A65019"/>
    <w:rsid w:val="00A70090"/>
    <w:rsid w:val="00A70EDC"/>
    <w:rsid w:val="00A80BB8"/>
    <w:rsid w:val="00A94723"/>
    <w:rsid w:val="00A95BCD"/>
    <w:rsid w:val="00AA2CB4"/>
    <w:rsid w:val="00AA31C6"/>
    <w:rsid w:val="00AB4637"/>
    <w:rsid w:val="00AB4F88"/>
    <w:rsid w:val="00AC338E"/>
    <w:rsid w:val="00AD32A1"/>
    <w:rsid w:val="00AF40A5"/>
    <w:rsid w:val="00B06DBC"/>
    <w:rsid w:val="00B4267E"/>
    <w:rsid w:val="00B52FDF"/>
    <w:rsid w:val="00B54D9E"/>
    <w:rsid w:val="00B6725F"/>
    <w:rsid w:val="00B764AC"/>
    <w:rsid w:val="00B7788C"/>
    <w:rsid w:val="00B80B11"/>
    <w:rsid w:val="00BB0936"/>
    <w:rsid w:val="00BB11C8"/>
    <w:rsid w:val="00BB2AD0"/>
    <w:rsid w:val="00BF55C1"/>
    <w:rsid w:val="00BF6264"/>
    <w:rsid w:val="00C068E1"/>
    <w:rsid w:val="00C1711D"/>
    <w:rsid w:val="00C1712C"/>
    <w:rsid w:val="00C20792"/>
    <w:rsid w:val="00C22AAE"/>
    <w:rsid w:val="00C335EB"/>
    <w:rsid w:val="00C40928"/>
    <w:rsid w:val="00C4092D"/>
    <w:rsid w:val="00C62A76"/>
    <w:rsid w:val="00C64822"/>
    <w:rsid w:val="00C65480"/>
    <w:rsid w:val="00C7055F"/>
    <w:rsid w:val="00C76CC4"/>
    <w:rsid w:val="00C91DC8"/>
    <w:rsid w:val="00CA7C30"/>
    <w:rsid w:val="00CB0D7D"/>
    <w:rsid w:val="00CD0233"/>
    <w:rsid w:val="00CD44A8"/>
    <w:rsid w:val="00CF6E56"/>
    <w:rsid w:val="00D07F91"/>
    <w:rsid w:val="00D109BD"/>
    <w:rsid w:val="00D214C5"/>
    <w:rsid w:val="00D22435"/>
    <w:rsid w:val="00D22579"/>
    <w:rsid w:val="00D348F1"/>
    <w:rsid w:val="00D37EF6"/>
    <w:rsid w:val="00D4287F"/>
    <w:rsid w:val="00D461CF"/>
    <w:rsid w:val="00D47363"/>
    <w:rsid w:val="00D52518"/>
    <w:rsid w:val="00D64C16"/>
    <w:rsid w:val="00D72FB6"/>
    <w:rsid w:val="00D76B4C"/>
    <w:rsid w:val="00D83BF8"/>
    <w:rsid w:val="00D84681"/>
    <w:rsid w:val="00D97478"/>
    <w:rsid w:val="00DA568D"/>
    <w:rsid w:val="00DB33C9"/>
    <w:rsid w:val="00DC51F0"/>
    <w:rsid w:val="00DD51F4"/>
    <w:rsid w:val="00DF4F22"/>
    <w:rsid w:val="00E0532B"/>
    <w:rsid w:val="00E371BB"/>
    <w:rsid w:val="00E41DB5"/>
    <w:rsid w:val="00E50644"/>
    <w:rsid w:val="00E5383F"/>
    <w:rsid w:val="00E539EB"/>
    <w:rsid w:val="00E57B24"/>
    <w:rsid w:val="00E65521"/>
    <w:rsid w:val="00E7078A"/>
    <w:rsid w:val="00EC1FA4"/>
    <w:rsid w:val="00ED7474"/>
    <w:rsid w:val="00EF140F"/>
    <w:rsid w:val="00EF3165"/>
    <w:rsid w:val="00F03914"/>
    <w:rsid w:val="00F047F4"/>
    <w:rsid w:val="00F075F3"/>
    <w:rsid w:val="00F1681C"/>
    <w:rsid w:val="00F218F8"/>
    <w:rsid w:val="00F21B66"/>
    <w:rsid w:val="00F34F26"/>
    <w:rsid w:val="00F402A4"/>
    <w:rsid w:val="00F54CFA"/>
    <w:rsid w:val="00F56338"/>
    <w:rsid w:val="00F5655E"/>
    <w:rsid w:val="00F71629"/>
    <w:rsid w:val="00F90A21"/>
    <w:rsid w:val="00F9229C"/>
    <w:rsid w:val="00F974F3"/>
    <w:rsid w:val="00FA11CE"/>
    <w:rsid w:val="00FC4777"/>
    <w:rsid w:val="00FC5CF9"/>
    <w:rsid w:val="00FC6C66"/>
    <w:rsid w:val="00FD7091"/>
    <w:rsid w:val="00FE2EA8"/>
    <w:rsid w:val="00FE6D43"/>
    <w:rsid w:val="00FF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892F3"/>
  <w15:chartTrackingRefBased/>
  <w15:docId w15:val="{8009BF11-E4F2-46C6-AE9B-2B5004BE9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5A7"/>
    <w:pPr>
      <w:spacing w:after="200" w:line="276" w:lineRule="auto"/>
    </w:pPr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35A7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>The Australian National University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iugni</dc:creator>
  <cp:keywords/>
  <dc:description/>
  <cp:lastModifiedBy>Melanie Giugni</cp:lastModifiedBy>
  <cp:revision>1</cp:revision>
  <dcterms:created xsi:type="dcterms:W3CDTF">2024-12-03T06:05:00Z</dcterms:created>
  <dcterms:modified xsi:type="dcterms:W3CDTF">2024-12-03T06:07:00Z</dcterms:modified>
</cp:coreProperties>
</file>